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937"/>
        <w:gridCol w:w="1294"/>
        <w:gridCol w:w="821"/>
        <w:gridCol w:w="811"/>
        <w:gridCol w:w="1126"/>
        <w:gridCol w:w="3483"/>
        <w:gridCol w:w="883"/>
      </w:tblGrid>
      <w:tr w:rsidR="009D29E7" w:rsidRPr="009D29E7" w14:paraId="0514DE80" w14:textId="77777777" w:rsidTr="00D83650">
        <w:trPr>
          <w:trHeight w:val="32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765BCE6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50CB080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endo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2DBFC63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og Number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C6E2C4C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A61A47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44AF841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B227CA7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</w:tr>
      <w:tr w:rsidR="009D29E7" w:rsidRPr="009D29E7" w14:paraId="731755FC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8116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-Tubuli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DF6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D438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24-1-AP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60D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81DA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640F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 Tubulin fusion prote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6172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0</w:t>
            </w:r>
          </w:p>
        </w:tc>
      </w:tr>
      <w:tr w:rsidR="009D29E7" w:rsidRPr="009D29E7" w14:paraId="1BC22EDA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A340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x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AE16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41AE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9931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8C46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17FE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-terminal residues of human Bax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5ED1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9D29E7" w:rsidRPr="009D29E7" w14:paraId="284742E7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1A25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B2B7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F5F0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E1C2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CD0E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7C68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dues surrounding Gly82 of human Ba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9852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9D29E7" w:rsidRPr="009D29E7" w14:paraId="77B5B221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6BD6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-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DB5D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6AD5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4486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85AB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EBC8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synthetic peptide corresponding to the carboxy-terminus of Bcl-2 alph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1866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9D29E7" w:rsidRPr="009D29E7" w14:paraId="2D78D4BC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9B38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-X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774F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BB82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51B5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3A4F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D352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dues surrounding Asp61 of human Bcl-x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DCD5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9D29E7" w:rsidRPr="009D29E7" w14:paraId="2802A1BD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05CB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F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F9E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5BB2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9A87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DEDE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E2D6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dues near the carboxy terminus of human ATF-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ECB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9D29E7" w:rsidRPr="009D29E7" w14:paraId="32A55898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9C2A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IF2α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BC32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81D7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2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C702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7083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5B28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 carboxy-terminal sequence of eIF2α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FA40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9D29E7" w:rsidRPr="009D29E7" w14:paraId="632AFA4C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95EA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EB8E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6D3F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C860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F773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C8D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synthetic peptide corresponding to the sequence of human PERK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1C85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9D29E7" w:rsidRPr="009D29E7" w14:paraId="396B5E4B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299A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-eIF2alpha (ser5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B351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F10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2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CE9D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44AB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F7A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ects endogenous eIF2alpha only when phosphorylated at Ser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05CD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</w:tr>
      <w:tr w:rsidR="009D29E7" w:rsidRPr="009D29E7" w14:paraId="03806CA8" w14:textId="77777777" w:rsidTr="00D83650">
        <w:trPr>
          <w:trHeight w:val="68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2E66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-PERK (Thr980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E002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mo Fish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AE9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5-1503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355E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0335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DA9A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tic phosphopeptide corresponding to residues surrounding pThr980 of mouse PERK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115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</w:tr>
      <w:tr w:rsidR="009D29E7" w:rsidRPr="009D29E7" w14:paraId="5374ED61" w14:textId="77777777" w:rsidTr="00D83650">
        <w:trPr>
          <w:trHeight w:val="32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11CA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oth muscle α acti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6B65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C2A7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22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6D04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FF1B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81AE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terminal synthetic decapeptide of α-smooth muscle act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C601" w14:textId="77777777" w:rsidR="009D29E7" w:rsidRPr="009D29E7" w:rsidRDefault="009D29E7" w:rsidP="007030D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000</w:t>
            </w:r>
          </w:p>
        </w:tc>
      </w:tr>
      <w:tr w:rsidR="00D83650" w:rsidRPr="009D29E7" w14:paraId="50540116" w14:textId="77777777" w:rsidTr="00D83650">
        <w:trPr>
          <w:trHeight w:val="32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16471" w14:textId="632AB84D" w:rsidR="00D83650" w:rsidRPr="009D29E7" w:rsidRDefault="00D83650" w:rsidP="00D8365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7A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741E7" w14:textId="3C27C05C" w:rsidR="00D83650" w:rsidRPr="009D29E7" w:rsidRDefault="00D83650" w:rsidP="00D836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828B1" w14:textId="2150D732" w:rsidR="00D83650" w:rsidRPr="009D29E7" w:rsidRDefault="00D83650" w:rsidP="00D836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36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54-1-AP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DC5D3" w14:textId="33C8CBA6" w:rsidR="00D83650" w:rsidRPr="009D29E7" w:rsidRDefault="00D83650" w:rsidP="00D836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AF9FC" w14:textId="39395F25" w:rsidR="00D83650" w:rsidRPr="009D29E7" w:rsidRDefault="00D83650" w:rsidP="00D836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4F337" w14:textId="1E521B0F" w:rsidR="00D83650" w:rsidRPr="009D29E7" w:rsidRDefault="00D83650" w:rsidP="00D836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36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P7A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Pr="00D836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s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bookmarkStart w:id="0" w:name="_GoBack"/>
            <w:bookmarkEnd w:id="0"/>
            <w:r w:rsidRPr="00D8365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ei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3676F" w14:textId="548E73DD" w:rsidR="00D83650" w:rsidRPr="009D29E7" w:rsidRDefault="00D83650" w:rsidP="00D8365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9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</w:tr>
    </w:tbl>
    <w:p w14:paraId="14612599" w14:textId="30456AE8" w:rsidR="008443FD" w:rsidRPr="009D29E7" w:rsidRDefault="008443FD" w:rsidP="009D29E7">
      <w:pPr>
        <w:rPr>
          <w:sz w:val="16"/>
          <w:szCs w:val="16"/>
        </w:rPr>
      </w:pPr>
    </w:p>
    <w:sectPr w:rsidR="008443FD" w:rsidRPr="009D29E7" w:rsidSect="00253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72634" w14:textId="77777777" w:rsidR="00CE55F9" w:rsidRDefault="00CE55F9" w:rsidP="009D29E7">
      <w:r>
        <w:separator/>
      </w:r>
    </w:p>
  </w:endnote>
  <w:endnote w:type="continuationSeparator" w:id="0">
    <w:p w14:paraId="58AF564C" w14:textId="77777777" w:rsidR="00CE55F9" w:rsidRDefault="00CE55F9" w:rsidP="009D2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68155E" w14:textId="77777777" w:rsidR="00CE55F9" w:rsidRDefault="00CE55F9" w:rsidP="009D29E7">
      <w:r>
        <w:separator/>
      </w:r>
    </w:p>
  </w:footnote>
  <w:footnote w:type="continuationSeparator" w:id="0">
    <w:p w14:paraId="54AA2564" w14:textId="77777777" w:rsidR="00CE55F9" w:rsidRDefault="00CE55F9" w:rsidP="009D2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E7"/>
    <w:rsid w:val="00083D64"/>
    <w:rsid w:val="00253DC8"/>
    <w:rsid w:val="00296744"/>
    <w:rsid w:val="002F0D10"/>
    <w:rsid w:val="0033181A"/>
    <w:rsid w:val="0034006E"/>
    <w:rsid w:val="00391334"/>
    <w:rsid w:val="003A148F"/>
    <w:rsid w:val="00582A34"/>
    <w:rsid w:val="005C23AC"/>
    <w:rsid w:val="006304CD"/>
    <w:rsid w:val="007030D9"/>
    <w:rsid w:val="007D7BD5"/>
    <w:rsid w:val="007E74FB"/>
    <w:rsid w:val="008443FD"/>
    <w:rsid w:val="009D29E7"/>
    <w:rsid w:val="00A2111D"/>
    <w:rsid w:val="00A31A9B"/>
    <w:rsid w:val="00C03843"/>
    <w:rsid w:val="00CE55F9"/>
    <w:rsid w:val="00D83650"/>
    <w:rsid w:val="00DE0140"/>
    <w:rsid w:val="00ED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DB1CA"/>
  <w15:chartTrackingRefBased/>
  <w15:docId w15:val="{48AEE610-CC04-5345-937C-678AE610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9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29E7"/>
  </w:style>
  <w:style w:type="paragraph" w:styleId="Footer">
    <w:name w:val="footer"/>
    <w:basedOn w:val="Normal"/>
    <w:link w:val="FooterChar"/>
    <w:uiPriority w:val="99"/>
    <w:unhideWhenUsed/>
    <w:rsid w:val="009D29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4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Liu</dc:creator>
  <cp:keywords/>
  <dc:description/>
  <cp:lastModifiedBy>Xiaoying Liu</cp:lastModifiedBy>
  <cp:revision>3</cp:revision>
  <dcterms:created xsi:type="dcterms:W3CDTF">2021-08-02T03:15:00Z</dcterms:created>
  <dcterms:modified xsi:type="dcterms:W3CDTF">2021-11-23T18:26:00Z</dcterms:modified>
</cp:coreProperties>
</file>